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78D" w:rsidRPr="00DD7459" w:rsidRDefault="00CF678D" w:rsidP="00F53749">
      <w:pPr>
        <w:spacing w:after="24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DD745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</w:t>
      </w:r>
      <w:r w:rsidR="00B3446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1</w:t>
      </w:r>
      <w:r w:rsidRPr="00DD745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Table. Types of appointment: definition based on the primary care service databa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16"/>
        <w:gridCol w:w="6344"/>
      </w:tblGrid>
      <w:tr w:rsidR="00CF678D" w:rsidRPr="00F53749" w:rsidTr="00D24D6C">
        <w:trPr>
          <w:trHeight w:val="154"/>
        </w:trPr>
        <w:tc>
          <w:tcPr>
            <w:tcW w:w="1611" w:type="pct"/>
            <w:tcBorders>
              <w:bottom w:val="single" w:sz="4" w:space="0" w:color="auto"/>
            </w:tcBorders>
            <w:shd w:val="clear" w:color="auto" w:fill="auto"/>
          </w:tcPr>
          <w:p w:rsidR="00CF678D" w:rsidRPr="00F5374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0"/>
                <w:lang w:val="en-US"/>
              </w:rPr>
            </w:pPr>
            <w:r w:rsidRPr="00F5374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0"/>
                <w:lang w:val="en-US"/>
              </w:rPr>
              <w:t>Type of appointment</w:t>
            </w:r>
          </w:p>
        </w:tc>
        <w:tc>
          <w:tcPr>
            <w:tcW w:w="3389" w:type="pct"/>
            <w:tcBorders>
              <w:bottom w:val="single" w:sz="4" w:space="0" w:color="auto"/>
            </w:tcBorders>
            <w:shd w:val="clear" w:color="auto" w:fill="auto"/>
          </w:tcPr>
          <w:p w:rsidR="00CF678D" w:rsidRPr="00F5374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0"/>
                <w:lang w:val="en-US"/>
              </w:rPr>
            </w:pPr>
            <w:r w:rsidRPr="00F53749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0"/>
                <w:lang w:val="en-US"/>
              </w:rPr>
              <w:t>Definition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tcBorders>
              <w:top w:val="single" w:sz="4" w:space="0" w:color="auto"/>
            </w:tcBorders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User embracement</w:t>
            </w:r>
          </w:p>
        </w:tc>
        <w:tc>
          <w:tcPr>
            <w:tcW w:w="3389" w:type="pct"/>
            <w:tcBorders>
              <w:top w:val="single" w:sz="4" w:space="0" w:color="auto"/>
            </w:tcBorders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It is a same-day appointment scheduled in the professionals’ agenda to attend daily demand </w:t>
            </w:r>
            <w:r w:rsidRPr="00F3727F"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>of</w:t>
            </w: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 the service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Same-day appointment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Any appointment scheduled and held on the same day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Extra-same-day appointment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It is a same-day appointment worked into the health care professionals’ agenda to attend patients who come to the service without a </w:t>
            </w:r>
            <w:r w:rsidRPr="00F3727F"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>previous</w:t>
            </w:r>
            <w:r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>ly</w:t>
            </w: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 scheduled appointment. In this case, there is no more urgent/emergency appointment available in the professionals’ agenda, but the patien</w:t>
            </w:r>
            <w:r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t obtains an appointment</w:t>
            </w: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 anyway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Extra-schedule appointment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It is an appointment worked into the professionals’ agenda to attend patients who come to the service without a </w:t>
            </w:r>
            <w:r w:rsidRPr="00F3727F"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>previous</w:t>
            </w:r>
            <w:r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>ly</w:t>
            </w: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 scheduled </w:t>
            </w:r>
            <w:r w:rsidRPr="00F3727F"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>appointment</w:t>
            </w: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. In this case, there is no more user embracement appointment available, but the patient </w:t>
            </w:r>
            <w:r w:rsidRPr="00F3727F"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>is attended</w:t>
            </w: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 to on another day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Dental urgency/emergency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It is a same-day appointment scheduled </w:t>
            </w:r>
            <w:r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>o</w:t>
            </w:r>
            <w:r w:rsidRPr="00F3727F"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>n</w:t>
            </w: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 the dentist's agenda to attend people with urgent/emergency dental problems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Extra-scheduled dental appointment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It is a same-day appointment worked into the dentist agenda to attend patients who come to the service without</w:t>
            </w:r>
            <w:r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 a</w:t>
            </w: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 </w:t>
            </w:r>
            <w:r w:rsidRPr="00F3727F"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>previous</w:t>
            </w:r>
            <w:r w:rsidRPr="0002150B"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>ly</w:t>
            </w: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 scheduled </w:t>
            </w:r>
            <w:r w:rsidRPr="00F3727F"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>appointment</w:t>
            </w: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. In this case, there is no more dental urgency/emergency appointment available, but the patient </w:t>
            </w:r>
            <w:r w:rsidRPr="00F3727F"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>is attended</w:t>
            </w:r>
            <w:r w:rsidRPr="0002150B"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 xml:space="preserve"> to</w:t>
            </w: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 anyway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Rapid HIV test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It is a same-day appointment scheduled in the nursing agenda to perform Rapid HIV test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First-dental appointment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First appointment with the dentist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HT/DM dental appointment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Appointment schedule </w:t>
            </w:r>
            <w:r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>o</w:t>
            </w:r>
            <w:r w:rsidRPr="00F3727F"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>n</w:t>
            </w: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 the dentist's agenda for people with Hypertension or Diabetes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Dental Appointment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Appointment scheduled in the d</w:t>
            </w:r>
            <w:bookmarkStart w:id="0" w:name="_GoBack"/>
            <w:bookmarkEnd w:id="0"/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entist’s agenda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Pharmacist appointment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Appointment scheduled in the pharmacist’s agenda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Nutritionist appointment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Appointment scheduled in the nutritionist’s agenda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Psychologist appointment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Appointment scheduled in the psychologist’s agenda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Social worker appointment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Appointment scheduled in the social worker’s agenda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Oral health technician appointment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Appointment scheduled in the oral health technician’s agenda and </w:t>
            </w:r>
            <w:r w:rsidRPr="00F3727F"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>offered</w:t>
            </w:r>
            <w:r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 xml:space="preserve"> to</w:t>
            </w: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 provide guidance related to oral health</w:t>
            </w:r>
          </w:p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Prenatal health care program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Appointment scheduled in the nursing or the general practitioner agenda and offered to pregnant women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Child health care program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Appointment scheduled in the nursing or the general practitioner agenda for children up to 12 years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Pap smear screening program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Appointment scheduled in the nursing or the general practitioner agenda and offered to women from 25 to 64 years </w:t>
            </w:r>
            <w:r w:rsidRPr="00F3727F"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>to screen</w:t>
            </w:r>
            <w:r w:rsidRPr="0002150B"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 xml:space="preserve"> for</w:t>
            </w: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 cervical cancer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HT/DM health care program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Appointment scheduled in the nursing or the general practitioner agenda and offered to people with hypertension and diabetes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Tuberculosis control program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Appointment scheduled in the nursing or the general practitioner agenda and offered to people with tuberculosis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Adult health care program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Appointment scheduled in the nursing or the general practitioner agenda and offered to adults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Return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Appointment scheduled in the professional’s agenda for the reassessment of a patient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Individual appointment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Individual appointment carried out by any health care professional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Elderly group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Group activity scheduled in the health care professional’s agenda and offered to the elderly population to discuss health issues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Asthma control group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Group activity scheduled in the health care professional’s agenda and offered to people with asthma to discuss health issues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Tobacco control group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Group activity scheduled in the health care professional’s agenda and offered to people with </w:t>
            </w:r>
            <w:r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a </w:t>
            </w:r>
            <w:r w:rsidRPr="00F3727F"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>dependence</w:t>
            </w: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 on tobacco</w:t>
            </w:r>
          </w:p>
        </w:tc>
      </w:tr>
      <w:tr w:rsidR="00CF678D" w:rsidRPr="00D24D6C" w:rsidTr="00D24D6C">
        <w:trPr>
          <w:trHeight w:val="397"/>
        </w:trPr>
        <w:tc>
          <w:tcPr>
            <w:tcW w:w="1611" w:type="pct"/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Mental health group</w:t>
            </w:r>
          </w:p>
        </w:tc>
        <w:tc>
          <w:tcPr>
            <w:tcW w:w="3389" w:type="pct"/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>Group activity scheduled in the health care professional’s agenda and offered to people with mental health problems</w:t>
            </w:r>
          </w:p>
        </w:tc>
      </w:tr>
      <w:tr w:rsidR="00CF678D" w:rsidRPr="00D24D6C" w:rsidTr="00D24D6C">
        <w:trPr>
          <w:trHeight w:val="283"/>
        </w:trPr>
        <w:tc>
          <w:tcPr>
            <w:tcW w:w="1611" w:type="pct"/>
            <w:tcBorders>
              <w:bottom w:val="single" w:sz="4" w:space="0" w:color="auto"/>
            </w:tcBorders>
            <w:shd w:val="clear" w:color="auto" w:fill="auto"/>
          </w:tcPr>
          <w:p w:rsidR="00CF678D" w:rsidRPr="00DD7459" w:rsidRDefault="00CF678D" w:rsidP="00D24D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20"/>
                <w:lang w:val="en-US"/>
              </w:rPr>
              <w:t>Quality of life group</w:t>
            </w:r>
          </w:p>
        </w:tc>
        <w:tc>
          <w:tcPr>
            <w:tcW w:w="3389" w:type="pct"/>
            <w:tcBorders>
              <w:bottom w:val="single" w:sz="4" w:space="0" w:color="auto"/>
            </w:tcBorders>
            <w:shd w:val="clear" w:color="auto" w:fill="auto"/>
          </w:tcPr>
          <w:p w:rsidR="00CF678D" w:rsidRPr="00DD7459" w:rsidRDefault="00CF678D" w:rsidP="00D24D6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</w:pP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Group activity scheduled in the health care professionals’ agenda and offered to </w:t>
            </w:r>
            <w:r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the </w:t>
            </w:r>
            <w:r w:rsidRPr="00F3727F">
              <w:rPr>
                <w:rFonts w:ascii="Times New Roman" w:hAnsi="Times New Roman" w:cs="Times New Roman"/>
                <w:noProof/>
                <w:color w:val="auto"/>
                <w:sz w:val="16"/>
                <w:szCs w:val="20"/>
                <w:lang w:val="en-US"/>
              </w:rPr>
              <w:t>general</w:t>
            </w:r>
            <w:r w:rsidRPr="00DD7459">
              <w:rPr>
                <w:rFonts w:ascii="Times New Roman" w:hAnsi="Times New Roman" w:cs="Times New Roman"/>
                <w:color w:val="auto"/>
                <w:sz w:val="16"/>
                <w:szCs w:val="20"/>
                <w:lang w:val="en-US"/>
              </w:rPr>
              <w:t xml:space="preserve"> population</w:t>
            </w:r>
          </w:p>
        </w:tc>
      </w:tr>
    </w:tbl>
    <w:p w:rsidR="00CF678D" w:rsidRPr="0002150B" w:rsidRDefault="00CF678D" w:rsidP="00CF678D">
      <w:pPr>
        <w:rPr>
          <w:rFonts w:ascii="Times New Roman" w:hAnsi="Times New Roman" w:cs="Times New Roman"/>
          <w:vanish/>
          <w:color w:val="auto"/>
          <w:lang w:val="en-US"/>
        </w:rPr>
      </w:pPr>
    </w:p>
    <w:p w:rsidR="00EC30F6" w:rsidRPr="00CF678D" w:rsidRDefault="00F53749">
      <w:pPr>
        <w:rPr>
          <w:lang w:val="en-US"/>
        </w:rPr>
      </w:pPr>
    </w:p>
    <w:sectPr w:rsidR="00EC30F6" w:rsidRPr="00CF678D" w:rsidSect="00440E43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874006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80264" w:rsidRPr="0002150B" w:rsidRDefault="00F53749">
        <w:pPr>
          <w:pStyle w:val="Footer"/>
          <w:jc w:val="center"/>
          <w:rPr>
            <w:rFonts w:ascii="Times New Roman" w:hAnsi="Times New Roman" w:cs="Times New Roman"/>
          </w:rPr>
        </w:pPr>
        <w:r w:rsidRPr="0002150B">
          <w:rPr>
            <w:rFonts w:ascii="Times New Roman" w:hAnsi="Times New Roman" w:cs="Times New Roman"/>
          </w:rPr>
          <w:fldChar w:fldCharType="begin"/>
        </w:r>
        <w:r w:rsidRPr="0002150B">
          <w:rPr>
            <w:rFonts w:ascii="Times New Roman" w:hAnsi="Times New Roman" w:cs="Times New Roman"/>
          </w:rPr>
          <w:instrText>PAGE   \* MERGEFORMAT</w:instrText>
        </w:r>
        <w:r w:rsidRPr="0002150B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02150B">
          <w:rPr>
            <w:rFonts w:ascii="Times New Roman" w:hAnsi="Times New Roman" w:cs="Times New Roman"/>
          </w:rPr>
          <w:fldChar w:fldCharType="end"/>
        </w:r>
      </w:p>
    </w:sdtContent>
  </w:sdt>
  <w:p w:rsidR="00080264" w:rsidRDefault="00F5374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78D"/>
    <w:rsid w:val="000E185A"/>
    <w:rsid w:val="005916A2"/>
    <w:rsid w:val="00757860"/>
    <w:rsid w:val="00B3446D"/>
    <w:rsid w:val="00CF678D"/>
    <w:rsid w:val="00F5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CC80E"/>
  <w15:chartTrackingRefBased/>
  <w15:docId w15:val="{D35D32CF-7BD1-4FA3-A58F-667EBCA81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F678D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678D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78D"/>
    <w:rPr>
      <w:rFonts w:ascii="Arial" w:eastAsia="Arial" w:hAnsi="Arial" w:cs="Arial"/>
      <w:color w:val="00000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2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nada Ben, A.</dc:creator>
  <cp:keywords/>
  <dc:description/>
  <cp:lastModifiedBy>Jornada Ben, A.</cp:lastModifiedBy>
  <cp:revision>4</cp:revision>
  <dcterms:created xsi:type="dcterms:W3CDTF">2019-03-26T07:58:00Z</dcterms:created>
  <dcterms:modified xsi:type="dcterms:W3CDTF">2019-03-26T08:08:00Z</dcterms:modified>
</cp:coreProperties>
</file>